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2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3"/>
        <w:gridCol w:w="1478"/>
        <w:gridCol w:w="2568"/>
        <w:gridCol w:w="1250"/>
      </w:tblGrid>
      <w:tr w:rsidR="005909B7" w14:paraId="4E5BB2A7" w14:textId="77777777">
        <w:trPr>
          <w:trHeight w:val="282"/>
          <w:jc w:val="center"/>
        </w:trPr>
        <w:tc>
          <w:tcPr>
            <w:tcW w:w="3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BEE00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66185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zard Ratio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81E41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 Confidence Interval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D95E0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A63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5909B7" w14:paraId="7C633AEC" w14:textId="77777777">
        <w:trPr>
          <w:trHeight w:val="282"/>
          <w:jc w:val="center"/>
        </w:trPr>
        <w:tc>
          <w:tcPr>
            <w:tcW w:w="32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894F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tform (TikTok)</w:t>
            </w:r>
          </w:p>
        </w:tc>
        <w:tc>
          <w:tcPr>
            <w:tcW w:w="147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D70F8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8</w:t>
            </w:r>
          </w:p>
        </w:tc>
        <w:tc>
          <w:tcPr>
            <w:tcW w:w="25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3A8B2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1-2.67</w:t>
            </w:r>
          </w:p>
        </w:tc>
        <w:tc>
          <w:tcPr>
            <w:tcW w:w="12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B7CE6" w14:textId="5B6F6DCF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</w:tr>
      <w:tr w:rsidR="005909B7" w14:paraId="01BD9DC7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878DC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After 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13802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9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E8563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0-2.75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FE694" w14:textId="6FEB01C9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5D68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5909B7" w14:paraId="5012C2D0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A7EE2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 &gt;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374.5 s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288A8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6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17CBB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2-2.97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AFAC2" w14:textId="7A9276CE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 w:rsidR="005909B7" w14:paraId="14C89A38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87356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loader (Professional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D98E9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.44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0076B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91-39.63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99FEA" w14:textId="62A2B811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01</w:t>
            </w:r>
          </w:p>
        </w:tc>
      </w:tr>
      <w:tr w:rsidR="005909B7" w14:paraId="12EC334E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11162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at (popularization of science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E1E6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70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B13CB" w14:textId="77777777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7-11.75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3010E" w14:textId="19DBD225" w:rsidR="005909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01</w:t>
            </w:r>
          </w:p>
        </w:tc>
      </w:tr>
    </w:tbl>
    <w:p w14:paraId="0A78FA2D" w14:textId="77777777" w:rsidR="005909B7" w:rsidRDefault="005909B7"/>
    <w:sectPr w:rsidR="00590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5F76D" w14:textId="77777777" w:rsidR="00754CC6" w:rsidRDefault="00754CC6" w:rsidP="005D68B0">
      <w:r>
        <w:separator/>
      </w:r>
    </w:p>
  </w:endnote>
  <w:endnote w:type="continuationSeparator" w:id="0">
    <w:p w14:paraId="5398DCC2" w14:textId="77777777" w:rsidR="00754CC6" w:rsidRDefault="00754CC6" w:rsidP="005D6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649EDF" w14:textId="77777777" w:rsidR="00754CC6" w:rsidRDefault="00754CC6" w:rsidP="005D68B0">
      <w:r>
        <w:separator/>
      </w:r>
    </w:p>
  </w:footnote>
  <w:footnote w:type="continuationSeparator" w:id="0">
    <w:p w14:paraId="11CD0209" w14:textId="77777777" w:rsidR="00754CC6" w:rsidRDefault="00754CC6" w:rsidP="005D6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4ZTYyZmU5ZTk4YmU3Njk2MTRiZjUyZTVhYTg0ZmIifQ=="/>
  </w:docVars>
  <w:rsids>
    <w:rsidRoot w:val="005909B7"/>
    <w:rsid w:val="00316860"/>
    <w:rsid w:val="003A63F2"/>
    <w:rsid w:val="0045683F"/>
    <w:rsid w:val="00540B7C"/>
    <w:rsid w:val="005909B7"/>
    <w:rsid w:val="005D68B0"/>
    <w:rsid w:val="00754CC6"/>
    <w:rsid w:val="008569CC"/>
    <w:rsid w:val="008B63BE"/>
    <w:rsid w:val="00C0334A"/>
    <w:rsid w:val="00EA6BA2"/>
    <w:rsid w:val="08F63846"/>
    <w:rsid w:val="15B01683"/>
    <w:rsid w:val="2B137B4A"/>
    <w:rsid w:val="2C695F59"/>
    <w:rsid w:val="3B6C0954"/>
    <w:rsid w:val="40351FD8"/>
    <w:rsid w:val="42C713C5"/>
    <w:rsid w:val="4FC51A00"/>
    <w:rsid w:val="57CC7219"/>
    <w:rsid w:val="592B61C1"/>
    <w:rsid w:val="62314848"/>
    <w:rsid w:val="70D75841"/>
    <w:rsid w:val="73505A06"/>
    <w:rsid w:val="749D5D6D"/>
    <w:rsid w:val="768C6BE7"/>
    <w:rsid w:val="76D17F50"/>
    <w:rsid w:val="77A83D6A"/>
    <w:rsid w:val="7D7E4262"/>
    <w:rsid w:val="7EBF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52E9BB"/>
  <w15:docId w15:val="{DA08D693-94AF-4D8B-8A2E-12567E2B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semiHidden/>
    <w:unhideWhenUsed/>
    <w:qFormat/>
    <w:rPr>
      <w:rFonts w:ascii="Arial" w:eastAsia="黑体" w:hAnsi="Arial"/>
      <w:sz w:val="20"/>
    </w:rPr>
  </w:style>
  <w:style w:type="paragraph" w:styleId="a4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5D68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5D68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5D6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5D68B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yi</dc:creator>
  <cp:lastModifiedBy>Qirong Jiang</cp:lastModifiedBy>
  <cp:revision>4</cp:revision>
  <dcterms:created xsi:type="dcterms:W3CDTF">2024-04-05T15:35:00Z</dcterms:created>
  <dcterms:modified xsi:type="dcterms:W3CDTF">2024-09-20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4BD544B74624A6C9D539F3EC4864F5F_12</vt:lpwstr>
  </property>
</Properties>
</file>